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FD9" w:rsidRPr="003E7273" w:rsidRDefault="003E7273">
      <w:pPr>
        <w:rPr>
          <w:rFonts w:ascii="Arial" w:hAnsi="Arial"/>
          <w:sz w:val="22"/>
        </w:rPr>
      </w:pPr>
      <w:r w:rsidRPr="003E7273">
        <w:rPr>
          <w:rFonts w:ascii="Arial" w:hAnsi="Arial"/>
          <w:sz w:val="22"/>
        </w:rPr>
        <w:t>Table</w:t>
      </w:r>
      <w:r w:rsidR="001503E0">
        <w:rPr>
          <w:rFonts w:ascii="Arial" w:hAnsi="Arial"/>
          <w:sz w:val="22"/>
        </w:rPr>
        <w:t xml:space="preserve"> </w:t>
      </w:r>
      <w:r w:rsidR="00A7416C">
        <w:rPr>
          <w:rFonts w:ascii="Arial" w:hAnsi="Arial"/>
          <w:sz w:val="22"/>
        </w:rPr>
        <w:t>S2</w:t>
      </w:r>
      <w:r w:rsidRPr="003E7273">
        <w:rPr>
          <w:rFonts w:ascii="Arial" w:hAnsi="Arial"/>
          <w:sz w:val="22"/>
        </w:rPr>
        <w:t xml:space="preserve">. </w:t>
      </w:r>
      <w:r>
        <w:rPr>
          <w:rFonts w:ascii="Arial" w:hAnsi="Arial"/>
          <w:sz w:val="22"/>
        </w:rPr>
        <w:t xml:space="preserve"> Genes differentially expressed by loss of </w:t>
      </w:r>
      <w:proofErr w:type="spellStart"/>
      <w:r>
        <w:rPr>
          <w:rFonts w:ascii="Arial" w:hAnsi="Arial"/>
          <w:sz w:val="22"/>
        </w:rPr>
        <w:t>LytS</w:t>
      </w:r>
      <w:proofErr w:type="spellEnd"/>
      <w:r>
        <w:rPr>
          <w:rFonts w:ascii="Arial" w:hAnsi="Arial"/>
          <w:sz w:val="22"/>
        </w:rPr>
        <w:t xml:space="preserve"> at </w:t>
      </w:r>
      <w:r w:rsidR="00F63D94">
        <w:rPr>
          <w:rFonts w:ascii="Arial" w:hAnsi="Arial"/>
          <w:sz w:val="22"/>
        </w:rPr>
        <w:t>late exponential</w:t>
      </w:r>
      <w:r w:rsidR="00F857C9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phase </w:t>
      </w:r>
      <w:r w:rsidR="00211C3E">
        <w:rPr>
          <w:rFonts w:ascii="Arial" w:hAnsi="Arial"/>
          <w:sz w:val="22"/>
        </w:rPr>
        <w:t>(</w:t>
      </w:r>
      <w:r w:rsidR="00211C3E" w:rsidRPr="00211C3E">
        <w:rPr>
          <w:rFonts w:ascii="Arial" w:hAnsi="Arial"/>
          <w:i/>
          <w:sz w:val="22"/>
        </w:rPr>
        <w:t>P</w:t>
      </w:r>
      <w:r w:rsidR="00211C3E">
        <w:rPr>
          <w:rFonts w:ascii="Arial" w:hAnsi="Arial"/>
          <w:sz w:val="22"/>
        </w:rPr>
        <w:sym w:font="Symbol" w:char="F03C"/>
      </w:r>
      <w:r w:rsidR="00211C3E">
        <w:rPr>
          <w:rFonts w:ascii="Arial" w:hAnsi="Arial"/>
          <w:sz w:val="22"/>
        </w:rPr>
        <w:t xml:space="preserve"> 0.00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718"/>
        <w:gridCol w:w="1170"/>
        <w:gridCol w:w="4320"/>
        <w:gridCol w:w="1170"/>
      </w:tblGrid>
      <w:tr w:rsidR="008C2FD9" w:rsidRPr="00EA6625">
        <w:trPr>
          <w:trHeight w:val="512"/>
        </w:trPr>
        <w:tc>
          <w:tcPr>
            <w:tcW w:w="2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8C2FD9" w:rsidRPr="00EA6625" w:rsidRDefault="008C2FD9" w:rsidP="004917DA">
            <w:pPr>
              <w:jc w:val="center"/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Functional group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8C2FD9" w:rsidRPr="00EA6625" w:rsidRDefault="008C2FD9" w:rsidP="004917DA">
            <w:pPr>
              <w:jc w:val="center"/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Gene symbol</w:t>
            </w:r>
          </w:p>
        </w:tc>
        <w:tc>
          <w:tcPr>
            <w:tcW w:w="43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8C2FD9" w:rsidRPr="00EA6625" w:rsidRDefault="008C2FD9" w:rsidP="004917DA">
            <w:pPr>
              <w:jc w:val="center"/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8C2FD9" w:rsidRPr="00EA6625" w:rsidRDefault="008C2FD9" w:rsidP="004917DA">
            <w:pPr>
              <w:jc w:val="center"/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Fold-change</w:t>
            </w:r>
            <w:r w:rsidR="00616E64">
              <w:rPr>
                <w:rFonts w:ascii="Arial" w:hAnsi="Arial"/>
                <w:b/>
                <w:sz w:val="18"/>
              </w:rPr>
              <w:t xml:space="preserve"> (</w:t>
            </w:r>
            <w:proofErr w:type="spellStart"/>
            <w:r w:rsidR="00616E64" w:rsidRPr="00616E64">
              <w:rPr>
                <w:rFonts w:ascii="Arial" w:hAnsi="Arial"/>
                <w:b/>
                <w:i/>
                <w:sz w:val="18"/>
              </w:rPr>
              <w:t>lytS</w:t>
            </w:r>
            <w:proofErr w:type="spellEnd"/>
            <w:r w:rsidR="00616E64">
              <w:rPr>
                <w:rFonts w:ascii="Arial" w:hAnsi="Arial"/>
                <w:b/>
                <w:sz w:val="18"/>
              </w:rPr>
              <w:t>/wild-type)</w:t>
            </w:r>
          </w:p>
        </w:tc>
      </w:tr>
      <w:tr w:rsidR="008C2FD9" w:rsidRPr="00EA6625">
        <w:tc>
          <w:tcPr>
            <w:tcW w:w="9378" w:type="dxa"/>
            <w:gridSpan w:val="4"/>
            <w:tcBorders>
              <w:top w:val="single" w:sz="4" w:space="0" w:color="000000" w:themeColor="text1"/>
            </w:tcBorders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Amino acid biosynthesis</w:t>
            </w: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yruvate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 family</w:t>
            </w:r>
          </w:p>
        </w:tc>
        <w:tc>
          <w:tcPr>
            <w:tcW w:w="1170" w:type="dxa"/>
          </w:tcPr>
          <w:p w:rsidR="008C2FD9" w:rsidRPr="00EA6625" w:rsidRDefault="008C2FD9" w:rsidP="00A174C2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1163CD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3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ilv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eto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-acid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1163CD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6018586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2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yc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oxaloacetat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carboxyl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1163CD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798236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ysE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serin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etyltransfer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, serine O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1163CD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8680243</w:t>
            </w: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</w:tcPr>
          <w:p w:rsidR="008C2FD9" w:rsidRPr="00EA6625" w:rsidRDefault="008C2FD9" w:rsidP="00A174C2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9378" w:type="dxa"/>
            <w:gridSpan w:val="4"/>
            <w:shd w:val="clear" w:color="auto" w:fill="E6E6E6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Biosynthesis of cofactors, prosthetic groups, and carriers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29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yghU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putative glutathione S-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transferas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YghU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8.961394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8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hemK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rotoporphyrinoge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752837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ispA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>, fps</w:t>
            </w: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farnes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iphosphat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890623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4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077611</w:t>
            </w: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Cell envelope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8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dltD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extramembrana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ltD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7890333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45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pdp2x</w:t>
            </w: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penicillin-binding protein 2X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4351256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39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waaR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waaJ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kdt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lipopolysaccharid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236446</w:t>
            </w: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</w:tcPr>
          <w:p w:rsidR="008C2FD9" w:rsidRPr="00EA6625" w:rsidRDefault="008C2FD9" w:rsidP="00A174C2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9378" w:type="dxa"/>
            <w:gridSpan w:val="4"/>
            <w:shd w:val="clear" w:color="auto" w:fill="E6E6E6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Cellular processes</w:t>
            </w:r>
          </w:p>
        </w:tc>
      </w:tr>
      <w:tr w:rsidR="008C2FD9" w:rsidRPr="00EA6625">
        <w:tc>
          <w:tcPr>
            <w:tcW w:w="9378" w:type="dxa"/>
            <w:gridSpan w:val="4"/>
            <w:shd w:val="clear" w:color="auto" w:fill="E6E6E6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Adaptation to atypical conditions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85069A" w:rsidRDefault="008C2FD9" w:rsidP="000B122F">
            <w:pPr>
              <w:rPr>
                <w:rFonts w:ascii="Arial" w:hAnsi="Arial"/>
                <w:sz w:val="18"/>
                <w:highlight w:val="yellow"/>
              </w:rPr>
            </w:pPr>
            <w:r w:rsidRPr="00616E64">
              <w:rPr>
                <w:rFonts w:ascii="Arial" w:hAnsi="Arial"/>
                <w:sz w:val="18"/>
              </w:rPr>
              <w:t>SMU.92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tpx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hio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oxid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4148275</w:t>
            </w:r>
          </w:p>
        </w:tc>
      </w:tr>
      <w:tr w:rsidR="00D779E4" w:rsidRPr="00EA6625">
        <w:tc>
          <w:tcPr>
            <w:tcW w:w="2718" w:type="dxa"/>
            <w:shd w:val="clear" w:color="auto" w:fill="E6E6E6"/>
          </w:tcPr>
          <w:p w:rsidR="00D779E4" w:rsidRPr="00EA6625" w:rsidRDefault="00D779E4" w:rsidP="00002227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</w:tcPr>
          <w:p w:rsidR="00D779E4" w:rsidRPr="00EA6625" w:rsidRDefault="00D779E4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</w:tcPr>
          <w:p w:rsidR="008C2FD9" w:rsidRPr="00EA6625" w:rsidRDefault="008C2FD9" w:rsidP="00002227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Cell division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tsH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cell division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FtsH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0504131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0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id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RN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(uracil-5-)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methyltransfer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Gid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732082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71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tsW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cell division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FtsW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183926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2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tsX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cell-division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FtsX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6479981</w:t>
            </w:r>
          </w:p>
        </w:tc>
      </w:tr>
      <w:tr w:rsidR="00D779E4" w:rsidRPr="00EA6625"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Chaperones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95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roEL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haperon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5289494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42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opZ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copper chaperone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809382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8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dnaK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 xml:space="preserve">molecular chaperone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0.1523051</w:t>
            </w:r>
          </w:p>
        </w:tc>
      </w:tr>
      <w:tr w:rsidR="00D779E4" w:rsidRPr="00EA6625"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Detoxification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286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yitG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blt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, multidrug efflux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5693367</w:t>
            </w:r>
          </w:p>
        </w:tc>
      </w:tr>
      <w:tr w:rsidR="00D779E4" w:rsidRPr="00EA6625">
        <w:tc>
          <w:tcPr>
            <w:tcW w:w="9378" w:type="dxa"/>
            <w:gridSpan w:val="4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</w:tr>
      <w:tr w:rsidR="008C2FD9" w:rsidRPr="00EA6625">
        <w:tc>
          <w:tcPr>
            <w:tcW w:w="9378" w:type="dxa"/>
            <w:gridSpan w:val="4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Toxin production and resistance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3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73B4E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bac</w:t>
            </w:r>
            <w:r w:rsidR="00073B4E">
              <w:rPr>
                <w:rFonts w:ascii="Arial" w:hAnsi="Arial"/>
                <w:i/>
                <w:sz w:val="18"/>
              </w:rPr>
              <w:t>C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bacitrac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193854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bacA1</w:t>
            </w: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bacitrac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1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128161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1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rs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mycB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gramicidin S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086318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bacA2</w:t>
            </w: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urfact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307009</w:t>
            </w:r>
          </w:p>
        </w:tc>
      </w:tr>
      <w:tr w:rsidR="008C2FD9" w:rsidRPr="00EA6625">
        <w:tc>
          <w:tcPr>
            <w:tcW w:w="2718" w:type="dxa"/>
          </w:tcPr>
          <w:p w:rsidR="008C2FD9" w:rsidRPr="00EA6625" w:rsidRDefault="008C2FD9" w:rsidP="00A174C2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</w:tcPr>
          <w:p w:rsidR="008C2FD9" w:rsidRPr="00EA6625" w:rsidRDefault="008C2FD9" w:rsidP="00A174C2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</w:tcPr>
          <w:p w:rsidR="008C2FD9" w:rsidRPr="00EA6625" w:rsidRDefault="008C2FD9" w:rsidP="00A174C2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9378" w:type="dxa"/>
            <w:gridSpan w:val="4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Central intermediary metabolism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636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nag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N-acetylglucosamine-6-phosphat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0522759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22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bud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eto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732552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8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pa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manganese-dependent inorganic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436224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DNA metabolism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96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410830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ssb</w:t>
            </w:r>
            <w:r w:rsidR="00410830">
              <w:rPr>
                <w:rFonts w:ascii="Arial" w:hAnsi="Arial"/>
                <w:i/>
                <w:sz w:val="18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single-stranded DNA-binding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.5803232</w:t>
            </w:r>
          </w:p>
        </w:tc>
      </w:tr>
      <w:tr w:rsidR="008C2FD9" w:rsidRPr="00EA6625"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7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ecJ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single-strand DNA-specific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exonucl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RecJ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5589829</w:t>
            </w: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Energy metabolism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c>
          <w:tcPr>
            <w:tcW w:w="9378" w:type="dxa"/>
            <w:gridSpan w:val="4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ATP-proton motive force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interconversion</w:t>
            </w:r>
            <w:proofErr w:type="spellEnd"/>
          </w:p>
        </w:tc>
      </w:tr>
      <w:tr w:rsidR="008C2FD9" w:rsidRPr="00EA6625"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2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tp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F0F1 ATP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ubunit beta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582669</w:t>
            </w:r>
          </w:p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lastRenderedPageBreak/>
              <w:t>SMU.152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tp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F0F1 ATP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ubunit epsilo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918756</w:t>
            </w: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Biosynthesis and degradation of polysaccharides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32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bg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endoglucan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ecursor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64365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Fermentatio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24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dhD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ihydrolipoamid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76944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2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dhA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yruvat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, TPP-dependent E1 component alpha-subunit</w:t>
            </w:r>
          </w:p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08820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21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dh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branched-chain alpha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eto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acid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ubunit E2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53266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11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itG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itG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764563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lycolysis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>/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gluconeogenesis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99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fbaA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fructose-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bisphosphat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616E64" w:rsidRDefault="008C2FD9" w:rsidP="000B122F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2.405934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1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fk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fructose-1-phosphat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59753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89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acX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LacX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11862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Sugars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8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alT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galactose-1-phosphat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82971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3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hsG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glycoge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hosphoryl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38834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49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ldA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glycerol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85875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490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acG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6-phospho-beta-galactosidase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02070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Fatty acid and </w:t>
            </w:r>
            <w:proofErr w:type="spellStart"/>
            <w:r w:rsidRPr="00EA6625">
              <w:rPr>
                <w:rFonts w:ascii="Arial" w:hAnsi="Arial"/>
                <w:b/>
                <w:sz w:val="18"/>
              </w:rPr>
              <w:t>phospholipid</w:t>
            </w:r>
            <w:proofErr w:type="spellEnd"/>
            <w:r w:rsidRPr="00EA6625">
              <w:rPr>
                <w:rFonts w:ascii="Arial" w:hAnsi="Arial"/>
                <w:b/>
                <w:sz w:val="18"/>
              </w:rPr>
              <w:t xml:space="preserve"> metabolism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73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abF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-oxoacyl-(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carrier protein)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II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44380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6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mmgC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790681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73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cc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acetyl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o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arboxyl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ubunit alph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66052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73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ccD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acetyl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o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arboxyl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ubunit bet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98438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4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abD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malonyl-Co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-carrier-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ransacyl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22315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Hypothetical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5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467080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87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822391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10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365655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614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19102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946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94131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60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Hypothetical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56992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Mobile and </w:t>
            </w:r>
            <w:proofErr w:type="spellStart"/>
            <w:r w:rsidRPr="00EA6625">
              <w:rPr>
                <w:rFonts w:ascii="Arial" w:hAnsi="Arial"/>
                <w:b/>
                <w:sz w:val="18"/>
              </w:rPr>
              <w:t>extrachromosomal</w:t>
            </w:r>
            <w:proofErr w:type="spellEnd"/>
            <w:r w:rsidRPr="00EA6625">
              <w:rPr>
                <w:rFonts w:ascii="Arial" w:hAnsi="Arial"/>
                <w:b/>
                <w:sz w:val="18"/>
              </w:rPr>
              <w:t xml:space="preserve"> element functions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54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utativ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41849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63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tpn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27848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Protein fate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Degradation of proteins, peptides, and glycopeptides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39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epX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x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rol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-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ipeptid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minopeptid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433766</w:t>
            </w:r>
          </w:p>
        </w:tc>
      </w:tr>
      <w:tr w:rsidR="00D779E4" w:rsidRPr="00EA6625">
        <w:trPr>
          <w:trHeight w:val="26"/>
        </w:trPr>
        <w:tc>
          <w:tcPr>
            <w:tcW w:w="2718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Protein folding and stabilizatio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dnaJ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heat shock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naJ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(HSP-40)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91890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1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grpE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heat shock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Grp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(HSP-70 cofactor)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638283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Protein modification and repair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75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gt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rolipoprotein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iacylglyceryl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79099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Protein synthesis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Protein modificatio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5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nifS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iron-sulfur cofactor synthesis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5142172</w:t>
            </w:r>
          </w:p>
        </w:tc>
      </w:tr>
      <w:tr w:rsidR="00D779E4" w:rsidRPr="00EA6625">
        <w:trPr>
          <w:trHeight w:val="20"/>
        </w:trPr>
        <w:tc>
          <w:tcPr>
            <w:tcW w:w="9378" w:type="dxa"/>
            <w:gridSpan w:val="4"/>
            <w:shd w:val="clear" w:color="auto" w:fill="E6E6E6"/>
            <w:vAlign w:val="center"/>
          </w:tcPr>
          <w:p w:rsidR="00D779E4" w:rsidRPr="00EA6625" w:rsidRDefault="00D779E4" w:rsidP="000B122F">
            <w:pPr>
              <w:rPr>
                <w:rFonts w:ascii="Arial" w:hAnsi="Arial"/>
                <w:i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Ribosomal proteins: synthesis and modification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Q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1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6.319639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rs11</w:t>
            </w: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1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974390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sM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1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0B122F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796745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</w:tcPr>
          <w:p w:rsidR="008C2FD9" w:rsidRPr="00EA6625" w:rsidRDefault="008C2FD9" w:rsidP="00DF4A85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3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mJ</w:t>
            </w:r>
            <w:proofErr w:type="spellEnd"/>
          </w:p>
        </w:tc>
        <w:tc>
          <w:tcPr>
            <w:tcW w:w="4320" w:type="dxa"/>
            <w:shd w:val="clear" w:color="auto" w:fill="E6E6E6"/>
          </w:tcPr>
          <w:p w:rsidR="008C2FD9" w:rsidRPr="00EA6625" w:rsidRDefault="008C2FD9" w:rsidP="00DF4A85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3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337737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</w:tcPr>
          <w:p w:rsidR="008C2FD9" w:rsidRPr="00EA6625" w:rsidRDefault="008C2FD9" w:rsidP="00DF4A85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5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J</w:t>
            </w:r>
            <w:proofErr w:type="spellEnd"/>
          </w:p>
        </w:tc>
        <w:tc>
          <w:tcPr>
            <w:tcW w:w="4320" w:type="dxa"/>
            <w:shd w:val="clear" w:color="auto" w:fill="E6E6E6"/>
          </w:tcPr>
          <w:p w:rsidR="008C2FD9" w:rsidRPr="00EA6625" w:rsidRDefault="008C2FD9" w:rsidP="00DF4A85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1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C85461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784735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6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L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7/L1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567814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3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sB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131900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M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1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964512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7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sI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9612505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162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658066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26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rps10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rpsJ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1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15760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20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s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0S ribosomal protein S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04853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2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lK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0S ribosomal protein L1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026091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Translation factors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inf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translation initiation factor IF-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157786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35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us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tetO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elongation factor G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29095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Other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0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smpB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sr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-binding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903478</w:t>
            </w:r>
          </w:p>
        </w:tc>
      </w:tr>
      <w:tr w:rsidR="00D779E4" w:rsidRPr="00EA6625">
        <w:trPr>
          <w:trHeight w:val="29"/>
        </w:trPr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9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tRNA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aminoacylation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9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SMU.131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snC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sparaginyl-tRN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366516</w:t>
            </w:r>
          </w:p>
        </w:tc>
      </w:tr>
      <w:tr w:rsidR="008C2FD9" w:rsidRPr="00EA6625">
        <w:trPr>
          <w:trHeight w:val="29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SMU.177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valS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valyl-tRN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066599</w:t>
            </w:r>
          </w:p>
        </w:tc>
      </w:tr>
      <w:tr w:rsidR="008C2FD9" w:rsidRPr="00EA6625">
        <w:trPr>
          <w:trHeight w:val="29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SMU.158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thrS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hreonyl-tRN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963712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Other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0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smpB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srA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-binding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903478</w:t>
            </w:r>
          </w:p>
        </w:tc>
      </w:tr>
      <w:tr w:rsidR="008C2FD9" w:rsidRPr="00EA6625">
        <w:trPr>
          <w:trHeight w:val="29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b/>
                <w:sz w:val="18"/>
              </w:rPr>
              <w:t>Purines</w:t>
            </w:r>
            <w:proofErr w:type="spellEnd"/>
            <w:r w:rsidRPr="00EA6625">
              <w:rPr>
                <w:rFonts w:ascii="Arial" w:hAnsi="Arial"/>
                <w:b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b/>
                <w:sz w:val="18"/>
              </w:rPr>
              <w:t>pyrimidines</w:t>
            </w:r>
            <w:proofErr w:type="spellEnd"/>
            <w:r w:rsidRPr="00EA6625">
              <w:rPr>
                <w:rFonts w:ascii="Arial" w:hAnsi="Arial"/>
                <w:b/>
                <w:sz w:val="18"/>
              </w:rPr>
              <w:t>, nucleosides, and nucleotides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44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thyA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hymidylat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123463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86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kith</w:t>
            </w: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hymidin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80713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0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xseA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exodeoxyribonucl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VII large subuni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94909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Regulatory functions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DNA interactions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hrc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heat-inducible transcription repressor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953722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spacing w:before="2" w:after="2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953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transcriptional regulator/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07010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argR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ahrC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rginin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repressor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546557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General regulatory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scrR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lacI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transcriptional regulator, repressor of sugar transport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operon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90465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 xml:space="preserve">Other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1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ovX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676430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Signal transductio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PTS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00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el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ellobio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hosphotransfer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system IIB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18699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14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putative PTS system, fructose-specific IIBC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93611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15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putative PTS system, fructose-specific IIA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91433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598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celC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cellobios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phosphotransferas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system IIA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73898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596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celD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cellobios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phosphotransferase</w:t>
            </w:r>
            <w:proofErr w:type="spellEnd"/>
            <w:r w:rsidRPr="00616E64">
              <w:rPr>
                <w:rFonts w:ascii="Arial" w:hAnsi="Arial"/>
                <w:sz w:val="18"/>
                <w:szCs w:val="18"/>
              </w:rPr>
              <w:t xml:space="preserve"> system IIC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633683</w:t>
            </w:r>
          </w:p>
        </w:tc>
      </w:tr>
      <w:tr w:rsidR="00D779E4" w:rsidRPr="00EA6625">
        <w:trPr>
          <w:trHeight w:val="20"/>
        </w:trPr>
        <w:tc>
          <w:tcPr>
            <w:tcW w:w="2718" w:type="dxa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D779E4" w:rsidRPr="00EA6625" w:rsidRDefault="00D779E4" w:rsidP="00A30D7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Two-component systems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C2FD9" w:rsidRPr="00616E64">
        <w:trPr>
          <w:trHeight w:val="20"/>
        </w:trPr>
        <w:tc>
          <w:tcPr>
            <w:tcW w:w="2718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</w:rPr>
              <w:t>SMU.1129</w:t>
            </w:r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616E64">
              <w:rPr>
                <w:rFonts w:ascii="Arial" w:hAnsi="Arial"/>
                <w:i/>
                <w:sz w:val="18"/>
              </w:rPr>
              <w:t>ciaR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 xml:space="preserve">putative response regulator </w:t>
            </w:r>
            <w:proofErr w:type="spellStart"/>
            <w:r w:rsidRPr="00616E64">
              <w:rPr>
                <w:rFonts w:ascii="Arial" w:hAnsi="Arial"/>
                <w:sz w:val="18"/>
                <w:szCs w:val="18"/>
              </w:rPr>
              <w:t>CiaR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616E64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616E64">
              <w:rPr>
                <w:rFonts w:ascii="Arial" w:hAnsi="Arial"/>
                <w:sz w:val="18"/>
                <w:szCs w:val="18"/>
              </w:rPr>
              <w:t>0.481768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37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phoR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histidin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98058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7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ytS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histidin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kin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LytS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04810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Transcription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61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deaD</w:t>
            </w:r>
            <w:proofErr w:type="spellEnd"/>
            <w:r w:rsidRPr="00EA6625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EA6625">
              <w:rPr>
                <w:rFonts w:ascii="Arial" w:hAnsi="Arial"/>
                <w:i/>
                <w:sz w:val="18"/>
              </w:rPr>
              <w:t>rhe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ATP-dependent RNA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helic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65931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01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rpo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DNA-directed RNA polymerase subunit alph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5.517362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745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transcriptional regulator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76351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9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elR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transcriptional regulator, possibl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ntiterminator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75544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9378" w:type="dxa"/>
            <w:gridSpan w:val="4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Transport and binding proteins 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6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amino acid ABC transporter, ATP-binding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343477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66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ivG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branched chain amino acid ABC transporter, ATP-binding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118364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2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ftsE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ABC transporter, ATP-binding component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88636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66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ABC transporter, ATP-binding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185912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6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ivH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branched chain amino acid ABC transporter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6416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67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ivM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branched chain amino acid ABC transporter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00405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79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msmF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multiple sugar-binding ABC transporter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MsmF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47171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65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ylb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16132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963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evQ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sugar-binding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iplasmic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32365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880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msmG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multiple sugar-binding ABC transporter,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prote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MsmG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25457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985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comYB</w:t>
            </w:r>
            <w:proofErr w:type="spellEnd"/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ABC transporter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ComYB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2.992743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 xml:space="preserve">Unassigned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36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Style w:val="HTMLTypewriter"/>
                <w:rFonts w:ascii="Arial" w:hAnsi="Arial"/>
                <w:sz w:val="18"/>
              </w:rPr>
              <w:t xml:space="preserve">Streptococcus-specific protein; similar to </w:t>
            </w:r>
            <w:proofErr w:type="spellStart"/>
            <w:r w:rsidRPr="00EA6625">
              <w:rPr>
                <w:rStyle w:val="HTMLTypewriter"/>
                <w:rFonts w:ascii="Arial" w:hAnsi="Arial"/>
                <w:sz w:val="18"/>
              </w:rPr>
              <w:t>glucan</w:t>
            </w:r>
            <w:proofErr w:type="spellEnd"/>
            <w:r w:rsidRPr="00EA6625">
              <w:rPr>
                <w:rStyle w:val="HTMLTypewriter"/>
                <w:rFonts w:ascii="Arial" w:hAnsi="Arial"/>
                <w:sz w:val="18"/>
              </w:rPr>
              <w:t>-binding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899387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11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acetyltransfer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; </w:t>
            </w:r>
            <w:r w:rsidRPr="00EA6625">
              <w:rPr>
                <w:rStyle w:val="HTMLTypewriter"/>
                <w:rFonts w:ascii="Arial" w:hAnsi="Arial"/>
                <w:sz w:val="18"/>
              </w:rPr>
              <w:t>; possible transcriptional repressor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871851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Style w:val="HTMLTypewriter"/>
                <w:rFonts w:ascii="Arial" w:hAnsi="Arial"/>
                <w:sz w:val="18"/>
              </w:rPr>
              <w:t>lipase/</w:t>
            </w:r>
            <w:proofErr w:type="spellStart"/>
            <w:r w:rsidRPr="00EA6625">
              <w:rPr>
                <w:rStyle w:val="HTMLTypewriter"/>
                <w:rFonts w:ascii="Arial" w:hAnsi="Arial"/>
                <w:sz w:val="18"/>
              </w:rPr>
              <w:t>acylhydrolase</w:t>
            </w:r>
            <w:proofErr w:type="spellEnd"/>
            <w:r w:rsidRPr="00EA6625">
              <w:rPr>
                <w:rStyle w:val="HTMLTypewriter"/>
                <w:rFonts w:ascii="Arial" w:hAnsi="Arial"/>
                <w:sz w:val="18"/>
              </w:rPr>
              <w:t xml:space="preserve"> with GDSL-like doma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517414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400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putative secreted esterase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78777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40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ydfG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oxidoreduct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, short-chain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dehydrogen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>/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478069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3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hlyX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hemolysin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493708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5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itu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peptid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MycA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1495599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346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bacT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thioesterase</w:t>
            </w:r>
            <w:proofErr w:type="spellEnd"/>
            <w:r w:rsidRPr="00EA662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BacT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393511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75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rgA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pStyle w:val="HTMLPreformatted"/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/>
                <w:sz w:val="18"/>
              </w:rPr>
              <w:t>holin</w:t>
            </w:r>
            <w:proofErr w:type="spellEnd"/>
            <w:r w:rsidRPr="00EA6625">
              <w:rPr>
                <w:rFonts w:ascii="Arial" w:hAnsi="Arial"/>
                <w:sz w:val="18"/>
              </w:rPr>
              <w:t xml:space="preserve">-like protein </w:t>
            </w:r>
            <w:proofErr w:type="spellStart"/>
            <w:r w:rsidRPr="00EA6625">
              <w:rPr>
                <w:rFonts w:ascii="Arial" w:hAnsi="Arial"/>
                <w:sz w:val="18"/>
              </w:rPr>
              <w:t>LrgA</w:t>
            </w:r>
            <w:proofErr w:type="spellEnd"/>
            <w:r w:rsidRPr="00EA6625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04953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74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A6625">
              <w:rPr>
                <w:rFonts w:ascii="Arial" w:hAnsi="Arial"/>
                <w:i/>
                <w:sz w:val="18"/>
              </w:rPr>
              <w:t>lrg</w:t>
            </w:r>
            <w:proofErr w:type="spellEnd"/>
          </w:p>
        </w:tc>
        <w:tc>
          <w:tcPr>
            <w:tcW w:w="432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EA6625">
              <w:rPr>
                <w:rFonts w:ascii="Arial" w:hAnsi="Arial" w:cs="Courier"/>
                <w:sz w:val="18"/>
                <w:szCs w:val="20"/>
              </w:rPr>
              <w:t>lrgB</w:t>
            </w:r>
            <w:proofErr w:type="spellEnd"/>
            <w:r w:rsidRPr="00EA6625">
              <w:rPr>
                <w:rFonts w:ascii="Arial" w:hAnsi="Arial" w:cs="Courier"/>
                <w:sz w:val="18"/>
                <w:szCs w:val="20"/>
              </w:rPr>
              <w:t xml:space="preserve">-like family </w:t>
            </w:r>
            <w:proofErr w:type="spellStart"/>
            <w:r w:rsidRPr="00EA6625">
              <w:rPr>
                <w:rFonts w:ascii="Arial" w:hAnsi="Arial" w:cs="Courier"/>
                <w:sz w:val="18"/>
                <w:szCs w:val="20"/>
              </w:rPr>
              <w:t>protien</w:t>
            </w:r>
            <w:proofErr w:type="spellEnd"/>
            <w:r w:rsidRPr="00EA6625">
              <w:rPr>
                <w:rFonts w:ascii="Arial" w:hAnsi="Arial" w:cs="Courier"/>
                <w:sz w:val="18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00421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b/>
                <w:sz w:val="18"/>
              </w:rPr>
            </w:pPr>
            <w:r w:rsidRPr="00EA6625">
              <w:rPr>
                <w:rFonts w:ascii="Arial" w:hAnsi="Arial"/>
                <w:b/>
                <w:sz w:val="18"/>
              </w:rPr>
              <w:t>Unknow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45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7357545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0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 xml:space="preserve">Conserved hypothetical protein, possible </w:t>
            </w:r>
            <w:proofErr w:type="spellStart"/>
            <w:r w:rsidRPr="00EA6625">
              <w:rPr>
                <w:rFonts w:ascii="Arial" w:hAnsi="Arial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4.417966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09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7447991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046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017306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06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, possible multidrug efflux pump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3.015185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16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Style w:val="HTMLTypewriter"/>
                <w:rFonts w:ascii="Arial" w:hAnsi="Arial"/>
                <w:sz w:val="18"/>
              </w:rPr>
              <w:t xml:space="preserve">Conserved hypothetical protein, N6 adenine-specific DNA </w:t>
            </w:r>
            <w:proofErr w:type="spellStart"/>
            <w:r w:rsidRPr="00EA6625">
              <w:rPr>
                <w:rStyle w:val="HTMLTypewriter"/>
                <w:rFonts w:ascii="Arial" w:hAnsi="Arial"/>
                <w:sz w:val="18"/>
              </w:rPr>
              <w:t>methylase</w:t>
            </w:r>
            <w:proofErr w:type="spellEnd"/>
            <w:r w:rsidRPr="00EA6625">
              <w:rPr>
                <w:rStyle w:val="HTMLTypewriter"/>
                <w:rFonts w:ascii="Arial" w:hAnsi="Arial"/>
                <w:sz w:val="18"/>
              </w:rPr>
              <w:t xml:space="preserve"> signature doma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9309334</w:t>
            </w:r>
          </w:p>
        </w:tc>
      </w:tr>
      <w:tr w:rsidR="008C2FD9" w:rsidRPr="00EA6625">
        <w:trPr>
          <w:trHeight w:val="26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60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751691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59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pStyle w:val="HTMLPreformatted"/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Conserved hypothetical </w:t>
            </w:r>
            <w:proofErr w:type="spellStart"/>
            <w:r w:rsidRPr="00EA6625">
              <w:rPr>
                <w:rFonts w:ascii="Arial" w:hAnsi="Arial"/>
                <w:sz w:val="18"/>
              </w:rPr>
              <w:t>proteinRibonuclease</w:t>
            </w:r>
            <w:proofErr w:type="spellEnd"/>
            <w:r w:rsidRPr="00EA6625">
              <w:rPr>
                <w:rFonts w:ascii="Arial" w:hAnsi="Arial"/>
                <w:sz w:val="18"/>
              </w:rPr>
              <w:t xml:space="preserve"> III family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608264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83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599818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21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2656552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39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, putative transporter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2.046706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623c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Conserved hypothetical protein, predicted s1 RNA binding doma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8833143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29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Conserved hypothetical protein, predicted </w:t>
            </w:r>
            <w:proofErr w:type="spellStart"/>
            <w:r w:rsidRPr="00EA6625">
              <w:rPr>
                <w:rFonts w:ascii="Arial" w:hAnsi="Arial"/>
                <w:sz w:val="18"/>
              </w:rPr>
              <w:t>CoA</w:t>
            </w:r>
            <w:proofErr w:type="spellEnd"/>
            <w:r w:rsidRPr="00EA6625">
              <w:rPr>
                <w:rFonts w:ascii="Arial" w:hAnsi="Arial"/>
                <w:sz w:val="18"/>
              </w:rPr>
              <w:t xml:space="preserve">-binding protein 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1.7995944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588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Conserved hypothetical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3923297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>SMU.1022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jc w:val="center"/>
              <w:rPr>
                <w:rFonts w:ascii="Arial" w:hAnsi="Arial"/>
                <w:i/>
                <w:sz w:val="18"/>
              </w:rPr>
            </w:pPr>
            <w:r w:rsidRPr="00EA6625">
              <w:rPr>
                <w:rFonts w:ascii="Arial" w:hAnsi="Arial"/>
                <w:i/>
                <w:sz w:val="18"/>
              </w:rPr>
              <w:t>citX2</w:t>
            </w:r>
          </w:p>
        </w:tc>
        <w:tc>
          <w:tcPr>
            <w:tcW w:w="432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  <w:r w:rsidRPr="00EA6625">
              <w:rPr>
                <w:rFonts w:ascii="Arial" w:hAnsi="Arial"/>
                <w:sz w:val="18"/>
              </w:rPr>
              <w:t xml:space="preserve">Conserved hypothetical protein, </w:t>
            </w:r>
            <w:r w:rsidRPr="00EA6625">
              <w:rPr>
                <w:rStyle w:val="HTMLTypewriter"/>
                <w:rFonts w:ascii="Arial" w:hAnsi="Arial"/>
                <w:sz w:val="18"/>
              </w:rPr>
              <w:t xml:space="preserve">possible </w:t>
            </w:r>
            <w:proofErr w:type="spellStart"/>
            <w:r w:rsidRPr="00EA6625">
              <w:rPr>
                <w:rStyle w:val="HTMLTypewriter"/>
                <w:rFonts w:ascii="Arial" w:hAnsi="Arial"/>
                <w:sz w:val="18"/>
              </w:rPr>
              <w:t>CitXG</w:t>
            </w:r>
            <w:proofErr w:type="spellEnd"/>
            <w:r w:rsidRPr="00EA6625">
              <w:rPr>
                <w:rStyle w:val="HTMLTypewriter"/>
                <w:rFonts w:ascii="Arial" w:hAnsi="Arial"/>
                <w:sz w:val="18"/>
              </w:rPr>
              <w:t xml:space="preserve"> protein</w:t>
            </w:r>
          </w:p>
        </w:tc>
        <w:tc>
          <w:tcPr>
            <w:tcW w:w="1170" w:type="dxa"/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  <w:szCs w:val="18"/>
              </w:rPr>
            </w:pPr>
            <w:r w:rsidRPr="00EA6625">
              <w:rPr>
                <w:rFonts w:ascii="Arial" w:hAnsi="Arial"/>
                <w:sz w:val="18"/>
                <w:szCs w:val="18"/>
              </w:rPr>
              <w:t>0.2912856</w:t>
            </w:r>
          </w:p>
        </w:tc>
      </w:tr>
      <w:tr w:rsidR="008C2FD9" w:rsidRPr="00EA6625">
        <w:trPr>
          <w:trHeight w:val="20"/>
        </w:trPr>
        <w:tc>
          <w:tcPr>
            <w:tcW w:w="2718" w:type="dxa"/>
            <w:tcBorders>
              <w:bottom w:val="single" w:sz="4" w:space="0" w:color="000000" w:themeColor="text1"/>
            </w:tcBorders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320" w:type="dxa"/>
            <w:tcBorders>
              <w:bottom w:val="single" w:sz="4" w:space="0" w:color="000000" w:themeColor="text1"/>
            </w:tcBorders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:rsidR="008C2FD9" w:rsidRPr="00EA6625" w:rsidRDefault="008C2FD9" w:rsidP="00A30D78">
            <w:pPr>
              <w:rPr>
                <w:rFonts w:ascii="Arial" w:hAnsi="Arial"/>
                <w:sz w:val="18"/>
              </w:rPr>
            </w:pPr>
          </w:p>
        </w:tc>
      </w:tr>
    </w:tbl>
    <w:p w:rsidR="0055740E" w:rsidRPr="003E7273" w:rsidRDefault="0055740E">
      <w:pPr>
        <w:rPr>
          <w:rFonts w:ascii="Arial" w:hAnsi="Arial"/>
          <w:sz w:val="22"/>
        </w:rPr>
      </w:pPr>
    </w:p>
    <w:p w:rsidR="00A174C2" w:rsidRDefault="00A174C2"/>
    <w:sectPr w:rsidR="00A174C2" w:rsidSect="006B746A">
      <w:pgSz w:w="12240" w:h="15840"/>
      <w:pgMar w:top="1296" w:right="1440" w:bottom="1296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5740E"/>
    <w:rsid w:val="00002227"/>
    <w:rsid w:val="00045A7B"/>
    <w:rsid w:val="00073B4E"/>
    <w:rsid w:val="0007610C"/>
    <w:rsid w:val="00096B6D"/>
    <w:rsid w:val="000B122F"/>
    <w:rsid w:val="000C366B"/>
    <w:rsid w:val="000E3C20"/>
    <w:rsid w:val="001163CD"/>
    <w:rsid w:val="0012537D"/>
    <w:rsid w:val="001341A7"/>
    <w:rsid w:val="00135B9D"/>
    <w:rsid w:val="001503E0"/>
    <w:rsid w:val="001621F4"/>
    <w:rsid w:val="001778C8"/>
    <w:rsid w:val="0018477A"/>
    <w:rsid w:val="001A7F3E"/>
    <w:rsid w:val="001B37D6"/>
    <w:rsid w:val="00211C3E"/>
    <w:rsid w:val="00240B38"/>
    <w:rsid w:val="00252EB6"/>
    <w:rsid w:val="002A5A5A"/>
    <w:rsid w:val="003101F6"/>
    <w:rsid w:val="0032278B"/>
    <w:rsid w:val="00337EA8"/>
    <w:rsid w:val="00346129"/>
    <w:rsid w:val="003840BE"/>
    <w:rsid w:val="003B37F6"/>
    <w:rsid w:val="003C267D"/>
    <w:rsid w:val="003E4695"/>
    <w:rsid w:val="003E6A8C"/>
    <w:rsid w:val="003E7273"/>
    <w:rsid w:val="003E7B1E"/>
    <w:rsid w:val="00410830"/>
    <w:rsid w:val="00422407"/>
    <w:rsid w:val="00444125"/>
    <w:rsid w:val="00460C92"/>
    <w:rsid w:val="0047577E"/>
    <w:rsid w:val="004772DF"/>
    <w:rsid w:val="004917DA"/>
    <w:rsid w:val="004C2C50"/>
    <w:rsid w:val="005226E9"/>
    <w:rsid w:val="0055740E"/>
    <w:rsid w:val="005C3AAC"/>
    <w:rsid w:val="005F60D7"/>
    <w:rsid w:val="00616E64"/>
    <w:rsid w:val="006261E1"/>
    <w:rsid w:val="00626C8E"/>
    <w:rsid w:val="00671054"/>
    <w:rsid w:val="006B746A"/>
    <w:rsid w:val="006E1574"/>
    <w:rsid w:val="006E5F8C"/>
    <w:rsid w:val="0071155A"/>
    <w:rsid w:val="00746D60"/>
    <w:rsid w:val="00755C41"/>
    <w:rsid w:val="00777812"/>
    <w:rsid w:val="00793F2D"/>
    <w:rsid w:val="007A49F5"/>
    <w:rsid w:val="007B2E10"/>
    <w:rsid w:val="007B47E2"/>
    <w:rsid w:val="007D333B"/>
    <w:rsid w:val="007D65B2"/>
    <w:rsid w:val="007F5FDE"/>
    <w:rsid w:val="00810B2A"/>
    <w:rsid w:val="008312E2"/>
    <w:rsid w:val="0085069A"/>
    <w:rsid w:val="00862BE9"/>
    <w:rsid w:val="0087211F"/>
    <w:rsid w:val="008C2FD9"/>
    <w:rsid w:val="0091021E"/>
    <w:rsid w:val="00940197"/>
    <w:rsid w:val="00985550"/>
    <w:rsid w:val="0099199F"/>
    <w:rsid w:val="009A0ECC"/>
    <w:rsid w:val="009D270E"/>
    <w:rsid w:val="009E0A4B"/>
    <w:rsid w:val="009F7350"/>
    <w:rsid w:val="00A047CF"/>
    <w:rsid w:val="00A174C2"/>
    <w:rsid w:val="00A20F05"/>
    <w:rsid w:val="00A30D78"/>
    <w:rsid w:val="00A57BFC"/>
    <w:rsid w:val="00A7416C"/>
    <w:rsid w:val="00AA4E97"/>
    <w:rsid w:val="00AB4E9D"/>
    <w:rsid w:val="00AD2949"/>
    <w:rsid w:val="00AD2B01"/>
    <w:rsid w:val="00AD7028"/>
    <w:rsid w:val="00AE2A11"/>
    <w:rsid w:val="00B107F7"/>
    <w:rsid w:val="00B17E29"/>
    <w:rsid w:val="00B62B0C"/>
    <w:rsid w:val="00B65BA9"/>
    <w:rsid w:val="00BF7781"/>
    <w:rsid w:val="00C0744C"/>
    <w:rsid w:val="00C14FA5"/>
    <w:rsid w:val="00C225BB"/>
    <w:rsid w:val="00C84226"/>
    <w:rsid w:val="00C85461"/>
    <w:rsid w:val="00CB4305"/>
    <w:rsid w:val="00CC3362"/>
    <w:rsid w:val="00CC4946"/>
    <w:rsid w:val="00CF270F"/>
    <w:rsid w:val="00D27CA6"/>
    <w:rsid w:val="00D7343E"/>
    <w:rsid w:val="00D779E4"/>
    <w:rsid w:val="00D93B53"/>
    <w:rsid w:val="00DA0061"/>
    <w:rsid w:val="00DF14EA"/>
    <w:rsid w:val="00DF4A85"/>
    <w:rsid w:val="00E025D9"/>
    <w:rsid w:val="00E25239"/>
    <w:rsid w:val="00E65260"/>
    <w:rsid w:val="00E82B98"/>
    <w:rsid w:val="00E91677"/>
    <w:rsid w:val="00E9619C"/>
    <w:rsid w:val="00EA6625"/>
    <w:rsid w:val="00EB4B3C"/>
    <w:rsid w:val="00F4230B"/>
    <w:rsid w:val="00F63D94"/>
    <w:rsid w:val="00F80005"/>
    <w:rsid w:val="00F857C9"/>
    <w:rsid w:val="00F96374"/>
    <w:rsid w:val="00FA55B4"/>
    <w:rsid w:val="00FB43CB"/>
    <w:rsid w:val="00FD66DE"/>
    <w:rsid w:val="00FE389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9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4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rsid w:val="00940197"/>
    <w:rPr>
      <w:rFonts w:ascii="Courier" w:eastAsiaTheme="minorHAnsi" w:hAnsi="Courier" w:cs="Courier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D93B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B53"/>
    <w:rPr>
      <w:rFonts w:ascii="Courier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6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9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Dentistry</dc:creator>
  <cp:keywords/>
  <cp:lastModifiedBy>Kelly Rice</cp:lastModifiedBy>
  <cp:revision>5</cp:revision>
  <dcterms:created xsi:type="dcterms:W3CDTF">2012-07-27T18:58:00Z</dcterms:created>
  <dcterms:modified xsi:type="dcterms:W3CDTF">2012-07-30T18:23:00Z</dcterms:modified>
</cp:coreProperties>
</file>